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25F58D" w14:textId="41C279E4" w:rsidR="00EB2DD3" w:rsidRPr="00B113C4" w:rsidRDefault="00EB2DD3" w:rsidP="00DD47B1">
      <w:pPr>
        <w:rPr>
          <w:rFonts w:ascii="Times New Roman" w:eastAsia="宋体" w:hAnsi="Times New Roman" w:cs="Times New Roman"/>
          <w:sz w:val="22"/>
        </w:rPr>
      </w:pPr>
      <w:r w:rsidRPr="00B113C4">
        <w:rPr>
          <w:rFonts w:ascii="Times New Roman" w:eastAsia="宋体" w:hAnsi="Times New Roman" w:cs="Times New Roman"/>
          <w:sz w:val="22"/>
        </w:rPr>
        <w:t>Supplement</w:t>
      </w:r>
      <w:r w:rsidR="000B4CB6">
        <w:rPr>
          <w:rFonts w:ascii="Times New Roman" w:eastAsia="宋体" w:hAnsi="Times New Roman" w:cs="Times New Roman"/>
          <w:sz w:val="22"/>
        </w:rPr>
        <w:t xml:space="preserve">ary </w:t>
      </w:r>
      <w:r w:rsidRPr="00B113C4">
        <w:rPr>
          <w:rFonts w:ascii="Times New Roman" w:eastAsia="宋体" w:hAnsi="Times New Roman" w:cs="Times New Roman"/>
          <w:sz w:val="22"/>
        </w:rPr>
        <w:t xml:space="preserve">Table 5. Discrimination performance based on SVM with spectral features of 16 </w:t>
      </w:r>
      <w:r w:rsidRPr="00B113C4">
        <w:rPr>
          <w:rFonts w:ascii="Times New Roman" w:eastAsia="宋体" w:hAnsi="Times New Roman" w:cs="Times New Roman"/>
          <w:i/>
          <w:iCs/>
          <w:sz w:val="22"/>
        </w:rPr>
        <w:t xml:space="preserve">Avena sativa </w:t>
      </w:r>
      <w:r w:rsidRPr="00B113C4">
        <w:rPr>
          <w:rFonts w:ascii="Times New Roman" w:eastAsia="宋体" w:hAnsi="Times New Roman" w:cs="Times New Roman"/>
          <w:sz w:val="22"/>
        </w:rPr>
        <w:t>L. cultivars.</w:t>
      </w:r>
    </w:p>
    <w:tbl>
      <w:tblPr>
        <w:tblW w:w="17045" w:type="dxa"/>
        <w:tblInd w:w="-1985" w:type="dxa"/>
        <w:tblLook w:val="04A0" w:firstRow="1" w:lastRow="0" w:firstColumn="1" w:lastColumn="0" w:noHBand="0" w:noVBand="1"/>
      </w:tblPr>
      <w:tblGrid>
        <w:gridCol w:w="906"/>
        <w:gridCol w:w="1505"/>
        <w:gridCol w:w="684"/>
        <w:gridCol w:w="667"/>
        <w:gridCol w:w="667"/>
        <w:gridCol w:w="667"/>
        <w:gridCol w:w="1028"/>
        <w:gridCol w:w="1028"/>
        <w:gridCol w:w="1028"/>
        <w:gridCol w:w="1028"/>
        <w:gridCol w:w="795"/>
        <w:gridCol w:w="851"/>
        <w:gridCol w:w="828"/>
        <w:gridCol w:w="717"/>
        <w:gridCol w:w="917"/>
        <w:gridCol w:w="884"/>
        <w:gridCol w:w="1006"/>
        <w:gridCol w:w="833"/>
        <w:gridCol w:w="1006"/>
      </w:tblGrid>
      <w:tr w:rsidR="00EA3481" w:rsidRPr="003F03A2" w14:paraId="6BDB2F57" w14:textId="77777777" w:rsidTr="00EA3481">
        <w:trPr>
          <w:trHeight w:val="167"/>
        </w:trPr>
        <w:tc>
          <w:tcPr>
            <w:tcW w:w="90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66FFC8" w14:textId="01019987" w:rsidR="00EA3481" w:rsidRPr="003F03A2" w:rsidRDefault="00EA3481" w:rsidP="00B113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6F9D96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edict</w:t>
            </w:r>
          </w:p>
        </w:tc>
        <w:tc>
          <w:tcPr>
            <w:tcW w:w="13628" w:type="dxa"/>
            <w:gridSpan w:val="1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D35C5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tual</w:t>
            </w:r>
          </w:p>
        </w:tc>
        <w:tc>
          <w:tcPr>
            <w:tcW w:w="100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049BD6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 (%)</w:t>
            </w:r>
          </w:p>
        </w:tc>
      </w:tr>
      <w:tr w:rsidR="00EA3481" w:rsidRPr="003F03A2" w14:paraId="2BF0BA79" w14:textId="77777777" w:rsidTr="00EA3481">
        <w:trPr>
          <w:trHeight w:val="167"/>
        </w:trPr>
        <w:tc>
          <w:tcPr>
            <w:tcW w:w="90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B40B33" w14:textId="77777777" w:rsidR="00EA3481" w:rsidRPr="003F03A2" w:rsidRDefault="00EA3481" w:rsidP="000B20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1E8143" w14:textId="77777777" w:rsidR="00EA3481" w:rsidRPr="00B113C4" w:rsidRDefault="00EA3481" w:rsidP="000B20A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1CA19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ade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2E3FF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on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168FA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erry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539A0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na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0A43E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ngyan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98E53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ngyan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60203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ngyan3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7EA3C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ngyan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1BBAA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ve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9479F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rga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D5097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nica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982AC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nk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70E2D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oumu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79A68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iyan7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B5B41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ngyan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88D6C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uebec</w:t>
            </w:r>
          </w:p>
        </w:tc>
        <w:tc>
          <w:tcPr>
            <w:tcW w:w="100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E66D02" w14:textId="77777777" w:rsidR="00EA3481" w:rsidRPr="00B113C4" w:rsidRDefault="00EA3481" w:rsidP="000B20A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EA3481" w:rsidRPr="003F03A2" w14:paraId="76A9215C" w14:textId="77777777" w:rsidTr="00EA3481">
        <w:trPr>
          <w:trHeight w:val="167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7824" w14:textId="77777777" w:rsidR="00EA3481" w:rsidRPr="003F03A2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3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raining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3E229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ad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F3A6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D5FC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049B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D830D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97445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604C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064C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B5E69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1C2F5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0D831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2A990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EA60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68D3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3B8C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3BFB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E904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40AE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A3481" w:rsidRPr="003F03A2" w14:paraId="5D1DD61A" w14:textId="77777777" w:rsidTr="00EA3481">
        <w:trPr>
          <w:trHeight w:val="167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B192" w14:textId="77777777" w:rsidR="00EA3481" w:rsidRPr="003F03A2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3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40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FE4A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o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924F8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E787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110A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9529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0848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8973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CBB4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AACE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88C3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7848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3B05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18FD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8A83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8CF1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F316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5E71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11E2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A3481" w:rsidRPr="003F03A2" w14:paraId="30961EC7" w14:textId="77777777" w:rsidTr="00EA3481">
        <w:trPr>
          <w:trHeight w:val="167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9CD4" w14:textId="77777777" w:rsidR="00EA3481" w:rsidRPr="003F03A2" w:rsidRDefault="00EA3481" w:rsidP="000B20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54BF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erry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F428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9B64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24B7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7511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FF4B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EAC3A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E796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6061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1885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7166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09AE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437D1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E446F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4BBE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5D57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979E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4470A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A3481" w:rsidRPr="003F03A2" w14:paraId="36222B95" w14:textId="77777777" w:rsidTr="00EA3481">
        <w:trPr>
          <w:trHeight w:val="167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9176" w14:textId="77777777" w:rsidR="00EA3481" w:rsidRPr="003F03A2" w:rsidRDefault="00EA3481" w:rsidP="000B20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1530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na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AA8D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D470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B823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2DC53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2C2E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93E3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847A1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BD62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E46E5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A76C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80BF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072A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9FAF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FD13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7AF85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778E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4E57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A3481" w:rsidRPr="003F03A2" w14:paraId="25BA77AB" w14:textId="77777777" w:rsidTr="00EA3481">
        <w:trPr>
          <w:trHeight w:val="167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D403" w14:textId="77777777" w:rsidR="00EA3481" w:rsidRPr="003F03A2" w:rsidRDefault="00EA3481" w:rsidP="000B20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4B9D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ngyan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7550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66F81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903D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4EFA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485FD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2B73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D43C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EC92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70BC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BB204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9157F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AA55F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6E748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390B9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BB55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69993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8A3F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A3481" w:rsidRPr="003F03A2" w14:paraId="4A84A302" w14:textId="77777777" w:rsidTr="00EA3481">
        <w:trPr>
          <w:trHeight w:val="167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9A5B" w14:textId="77777777" w:rsidR="00EA3481" w:rsidRPr="003F03A2" w:rsidRDefault="00EA3481" w:rsidP="000B20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A0F3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ngyan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68E9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9C4C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FC796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6CE8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C896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0731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E7CC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366D6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CDE88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E97E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3155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6A50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5022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16B8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6801D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A842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D002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A3481" w:rsidRPr="003F03A2" w14:paraId="4283D327" w14:textId="77777777" w:rsidTr="00EA3481">
        <w:trPr>
          <w:trHeight w:val="167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6C1A" w14:textId="77777777" w:rsidR="00EA3481" w:rsidRPr="003F03A2" w:rsidRDefault="00EA3481" w:rsidP="000B20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FC41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ngyan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B4F82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1ED8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1E88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22DFC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E992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7BBF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5C4E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D102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F2E2B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AE595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8DA7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F159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BA738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D88C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5E75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820D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F481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A3481" w:rsidRPr="003F03A2" w14:paraId="06C0917B" w14:textId="77777777" w:rsidTr="00EA3481">
        <w:trPr>
          <w:trHeight w:val="167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5449" w14:textId="77777777" w:rsidR="00EA3481" w:rsidRPr="003F03A2" w:rsidRDefault="00EA3481" w:rsidP="000B20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5B8C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ngyan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DA55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CBDE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C715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5CC1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40FB5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8A6B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E17E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8892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3528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43EE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D9CD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6D3B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4FAA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27CA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541C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0AD4F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58232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A3481" w:rsidRPr="003F03A2" w14:paraId="2EF5802B" w14:textId="77777777" w:rsidTr="00EA3481">
        <w:trPr>
          <w:trHeight w:val="167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E2F1" w14:textId="77777777" w:rsidR="00EA3481" w:rsidRPr="003F03A2" w:rsidRDefault="00EA3481" w:rsidP="000B20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076D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ve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AC34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04EE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E0797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5D944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BC06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2678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9FD6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B134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F747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1B09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039C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3B42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26AC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26A34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11EF0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B30E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E0012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A3481" w:rsidRPr="003F03A2" w14:paraId="1F23E027" w14:textId="77777777" w:rsidTr="00EA3481">
        <w:trPr>
          <w:trHeight w:val="167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2ABFE" w14:textId="77777777" w:rsidR="00EA3481" w:rsidRPr="003F03A2" w:rsidRDefault="00EA3481" w:rsidP="000B20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F5DB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rga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0B072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CFBE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8D0F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348B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85E5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9462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468B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0459E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BB9CE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F3F8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34CA7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A185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5916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37ECD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6833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2B51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A483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A3481" w:rsidRPr="003F03A2" w14:paraId="054CCF10" w14:textId="77777777" w:rsidTr="00EA3481">
        <w:trPr>
          <w:trHeight w:val="167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F23D" w14:textId="77777777" w:rsidR="00EA3481" w:rsidRPr="003F03A2" w:rsidRDefault="00EA3481" w:rsidP="000B20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F63C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nica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24119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4C19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4A21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48EF5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24F9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2161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2D34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BE8C0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E4D2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0251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C8F7B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220D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0152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9FC3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CC77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B5CB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E7F1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A3481" w:rsidRPr="003F03A2" w14:paraId="2BF40282" w14:textId="77777777" w:rsidTr="00EA3481">
        <w:trPr>
          <w:trHeight w:val="167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495D" w14:textId="77777777" w:rsidR="00EA3481" w:rsidRPr="003F03A2" w:rsidRDefault="00EA3481" w:rsidP="000B20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6998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nk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F350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3116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D78E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5620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E710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17B2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DB0F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AEA7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4590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79C3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D627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655D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A0C4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A3BF9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7ED9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E17EF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0223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A3481" w:rsidRPr="003F03A2" w14:paraId="5A70CCD6" w14:textId="77777777" w:rsidTr="00EA3481">
        <w:trPr>
          <w:trHeight w:val="167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11090" w14:textId="77777777" w:rsidR="00EA3481" w:rsidRPr="003F03A2" w:rsidRDefault="00EA3481" w:rsidP="000B20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4E42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oumu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340A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12FD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45F5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29DE0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53FE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2B43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8A13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C17B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8FF0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8E3B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2F13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3AF61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D24D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A831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3FEF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58F62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A175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A3481" w:rsidRPr="003F03A2" w14:paraId="71251646" w14:textId="77777777" w:rsidTr="00EA3481">
        <w:trPr>
          <w:trHeight w:val="167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0496" w14:textId="77777777" w:rsidR="00EA3481" w:rsidRPr="003F03A2" w:rsidRDefault="00EA3481" w:rsidP="000B20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B5FA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iyan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F63C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4166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CB95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F1B1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CF9E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C2B4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5937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8D6A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EDDB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B5F1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87B0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03A10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55ED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D1DF8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87C4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276B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1D12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A3481" w:rsidRPr="003F03A2" w14:paraId="0DA950F9" w14:textId="77777777" w:rsidTr="00EA3481">
        <w:trPr>
          <w:trHeight w:val="167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7A5C" w14:textId="77777777" w:rsidR="00EA3481" w:rsidRPr="003F03A2" w:rsidRDefault="00EA3481" w:rsidP="000B20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6E9E0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ngyan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F0AB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B61A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BF16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9F50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C7E53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342F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9B67B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A6A7F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44D7F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E64A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8871E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4265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F4E1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653EC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E6C10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67CC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EC99C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A3481" w:rsidRPr="003F03A2" w14:paraId="08C2EDEE" w14:textId="77777777" w:rsidTr="00EA3481">
        <w:trPr>
          <w:trHeight w:val="167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41821" w14:textId="77777777" w:rsidR="00EA3481" w:rsidRPr="003F03A2" w:rsidRDefault="00EA3481" w:rsidP="000B20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E8241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uebec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7D067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E29F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CDA7C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69006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333C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64C7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91A49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1CE4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B1D69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3A09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2C89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03F43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7CFB9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B2A4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0D87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C69D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5551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A3481" w:rsidRPr="003F03A2" w14:paraId="181345CE" w14:textId="77777777" w:rsidTr="00EA3481">
        <w:trPr>
          <w:trHeight w:val="167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6D59" w14:textId="77777777" w:rsidR="00EA3481" w:rsidRPr="003F03A2" w:rsidRDefault="00EA3481" w:rsidP="000B20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5B76A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curacy (%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2D4E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.2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F455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.7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4968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.5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DD2C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.1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91EB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.5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88F0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.7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B36BD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.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D033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.8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D858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7B10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.5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FF83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.1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113E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.2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C4A65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.2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DA7C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.0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A010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.4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578F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.0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E950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.79</w:t>
            </w:r>
          </w:p>
        </w:tc>
      </w:tr>
      <w:tr w:rsidR="00EA3481" w:rsidRPr="003F03A2" w14:paraId="6E2F79D1" w14:textId="77777777" w:rsidTr="00EA3481">
        <w:trPr>
          <w:trHeight w:val="167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9BBF7" w14:textId="77777777" w:rsidR="00EA3481" w:rsidRPr="003F03A2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3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sting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C6B1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ad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28E7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ED07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E77C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2D87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77B4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9D7D5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9DD00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FFB93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3278B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0E3FA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B78C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6BDE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2712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CE75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32E28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6B3A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80D7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A3481" w:rsidRPr="003F03A2" w14:paraId="02053E88" w14:textId="77777777" w:rsidTr="00EA3481">
        <w:trPr>
          <w:trHeight w:val="167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12C3B" w14:textId="77777777" w:rsidR="00EA3481" w:rsidRPr="003F03A2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03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60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A9D16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o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440A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EE74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A22B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D3724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5304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2B2DE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D680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BCE5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9993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C63F5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99C0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E3C3A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8957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8347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2F3C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CEC4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F100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A3481" w:rsidRPr="003F03A2" w14:paraId="71BB7C9C" w14:textId="77777777" w:rsidTr="00EA3481">
        <w:trPr>
          <w:trHeight w:val="167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9D5B" w14:textId="77777777" w:rsidR="00EA3481" w:rsidRPr="003F03A2" w:rsidRDefault="00EA3481" w:rsidP="000B20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D7D83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erry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BFB8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A100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C6ED1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2A02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5FA6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E43BC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7ABC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64674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A6E8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4F929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5C6F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CD30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937C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BEF35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CB6C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E227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A5A5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A3481" w:rsidRPr="003F03A2" w14:paraId="7604ADA4" w14:textId="77777777" w:rsidTr="00EA3481">
        <w:trPr>
          <w:trHeight w:val="167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86C6D" w14:textId="77777777" w:rsidR="00EA3481" w:rsidRPr="003F03A2" w:rsidRDefault="00EA3481" w:rsidP="000B20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45FE7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na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CD46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2E4A6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A95A4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B662F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BD5FE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D3E9A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75ECD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DBE8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0975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8D7F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107A4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1BDC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C955F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3E2B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DD99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18AA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02AE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A3481" w:rsidRPr="003F03A2" w14:paraId="452EFF2B" w14:textId="77777777" w:rsidTr="00EA3481">
        <w:trPr>
          <w:trHeight w:val="167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6404" w14:textId="77777777" w:rsidR="00EA3481" w:rsidRPr="003F03A2" w:rsidRDefault="00EA3481" w:rsidP="000B20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B59C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ngyan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F871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C791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C836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A4D8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DB84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4A45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0185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3DF5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B666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02B17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E880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337E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3D11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09C46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8273C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01BD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D7A70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A3481" w:rsidRPr="003F03A2" w14:paraId="63C6234A" w14:textId="77777777" w:rsidTr="00EA3481">
        <w:trPr>
          <w:trHeight w:val="167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DE5A" w14:textId="77777777" w:rsidR="00EA3481" w:rsidRPr="003F03A2" w:rsidRDefault="00EA3481" w:rsidP="000B20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F259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ngyan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F708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3B850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96B4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2F5C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D090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AECC4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0DD8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EE03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4BB0F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23B7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E138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C14F6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DF42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C22B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EB845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284C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E7C5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A3481" w:rsidRPr="003F03A2" w14:paraId="13BA7683" w14:textId="77777777" w:rsidTr="00EA3481">
        <w:trPr>
          <w:trHeight w:val="167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CCF6" w14:textId="77777777" w:rsidR="00EA3481" w:rsidRPr="003F03A2" w:rsidRDefault="00EA3481" w:rsidP="000B20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7D59B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ngyan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65CA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FBEFE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CA20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FBC7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C615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BD5D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794B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0A4A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7CC5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5AC6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22329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BD5CE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07B1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1F28E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28F2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B364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D73F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A3481" w:rsidRPr="003F03A2" w14:paraId="230A066D" w14:textId="77777777" w:rsidTr="00EA3481">
        <w:trPr>
          <w:trHeight w:val="167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4545" w14:textId="77777777" w:rsidR="00EA3481" w:rsidRPr="003F03A2" w:rsidRDefault="00EA3481" w:rsidP="000B20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656B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ngyan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B5BA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8427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8F01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F41A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36202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3DB64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5E0D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E094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6F07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0A2D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F47C1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5DB4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78AC6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933D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65AD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6183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92E3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A3481" w:rsidRPr="003F03A2" w14:paraId="3987AC9E" w14:textId="77777777" w:rsidTr="00EA3481">
        <w:trPr>
          <w:trHeight w:val="167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5605" w14:textId="77777777" w:rsidR="00EA3481" w:rsidRPr="003F03A2" w:rsidRDefault="00EA3481" w:rsidP="000B20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D02A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ve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BA6A4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48AB7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5D9A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D5F4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D8F7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96814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93C4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3B180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D598A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B509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F310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69A8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1864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07D4E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1663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BDA4F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FCC3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A3481" w:rsidRPr="003F03A2" w14:paraId="7491E2FA" w14:textId="77777777" w:rsidTr="00EA3481">
        <w:trPr>
          <w:trHeight w:val="167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5F2D5" w14:textId="77777777" w:rsidR="00EA3481" w:rsidRPr="003F03A2" w:rsidRDefault="00EA3481" w:rsidP="000B20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18928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rga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8AB7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5762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40B0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883F9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8761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5640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BB90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7188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4FBD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DDA0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2667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311C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C408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3DFA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555D8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B17E2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01FD4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A3481" w:rsidRPr="003F03A2" w14:paraId="3C5AA7D8" w14:textId="77777777" w:rsidTr="00EA3481">
        <w:trPr>
          <w:trHeight w:val="167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7E4B" w14:textId="77777777" w:rsidR="00EA3481" w:rsidRPr="003F03A2" w:rsidRDefault="00EA3481" w:rsidP="000B20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C542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nica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4FCA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D7EA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1C8D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2078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6DDE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A20F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ED11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9A4A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DF21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AB16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4A61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935DE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45C30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95C6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9BD5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F81F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8A83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A3481" w:rsidRPr="003F03A2" w14:paraId="2FAE4B13" w14:textId="77777777" w:rsidTr="00EA3481">
        <w:trPr>
          <w:trHeight w:val="167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E4A7" w14:textId="77777777" w:rsidR="00EA3481" w:rsidRPr="003F03A2" w:rsidRDefault="00EA3481" w:rsidP="000B20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DD0C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nk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CAF0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07CB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6CFD8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3475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6609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5916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27776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B4DF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A208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F0A2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06DFC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558E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70FE9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49FE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561C6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D43B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931B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A3481" w:rsidRPr="003F03A2" w14:paraId="5C9D1F23" w14:textId="77777777" w:rsidTr="00EA3481">
        <w:trPr>
          <w:trHeight w:val="167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F0B1" w14:textId="77777777" w:rsidR="00EA3481" w:rsidRPr="003F03A2" w:rsidRDefault="00EA3481" w:rsidP="000B20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89981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oumu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D696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017A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55A6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A136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81A3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2F25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6B9E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269AF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3DE2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BE2BD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4C1F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0478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6D2C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1B4E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75DF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D37C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C3655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A3481" w:rsidRPr="003F03A2" w14:paraId="5B65D65E" w14:textId="77777777" w:rsidTr="00EA3481">
        <w:trPr>
          <w:trHeight w:val="167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6DC4" w14:textId="77777777" w:rsidR="00EA3481" w:rsidRPr="003F03A2" w:rsidRDefault="00EA3481" w:rsidP="000B20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FA8D4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iyan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C8CC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16A5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9E4C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81BA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BEA5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A65F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499A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7089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1E92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7A8F8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1B71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A6B9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FDF9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E930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A4F7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58FE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EA21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A3481" w:rsidRPr="003F03A2" w14:paraId="3ED5A20C" w14:textId="77777777" w:rsidTr="00EA3481">
        <w:trPr>
          <w:trHeight w:val="167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C0F1" w14:textId="77777777" w:rsidR="00EA3481" w:rsidRPr="003F03A2" w:rsidRDefault="00EA3481" w:rsidP="000B20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D3DE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ngyan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97EF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46CB7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677F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43C4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5467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AE9E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B9A8C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4BAB7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A765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87E9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E028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2CFB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79D8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1316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EEA3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AD2C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32F2C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A3481" w:rsidRPr="003F03A2" w14:paraId="6ABB8FBC" w14:textId="77777777" w:rsidTr="00EA3481">
        <w:trPr>
          <w:trHeight w:val="167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71F7" w14:textId="77777777" w:rsidR="00EA3481" w:rsidRPr="003F03A2" w:rsidRDefault="00EA3481" w:rsidP="000B20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ECEC6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uebec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44B1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0E12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A53B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6FFF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75FE0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1733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4DF10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E32FD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0D5E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8B9DA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867B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15EC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B9A1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267D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4A74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2EABA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D052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A3481" w:rsidRPr="003F03A2" w14:paraId="17DB461F" w14:textId="77777777" w:rsidTr="00EA3481">
        <w:trPr>
          <w:trHeight w:val="167"/>
        </w:trPr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6171C" w14:textId="356B7402" w:rsidR="00EA3481" w:rsidRPr="003F03A2" w:rsidRDefault="00EA3481" w:rsidP="00B113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151A9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curacy (%)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6749E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.67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4C264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.0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24CE0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.67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BD8FB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.0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00A73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.0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D9B98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.0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6EA70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.0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CAAD3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.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215ED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.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0048F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.6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BA54F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.3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1ACDB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.3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10947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.0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DB9B8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.33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A81EA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.3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6BF14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.67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D50A3" w14:textId="77777777" w:rsidR="00EA3481" w:rsidRPr="00B113C4" w:rsidRDefault="00EA3481" w:rsidP="000B2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13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.65</w:t>
            </w:r>
          </w:p>
        </w:tc>
      </w:tr>
    </w:tbl>
    <w:p w14:paraId="032B9668" w14:textId="77777777" w:rsidR="00EB2DD3" w:rsidRPr="007D3BC1" w:rsidRDefault="00EB2DD3" w:rsidP="00902287">
      <w:pPr>
        <w:rPr>
          <w:rFonts w:ascii="Times New Roman" w:hAnsi="Times New Roman" w:cs="Times New Roman"/>
        </w:rPr>
      </w:pPr>
    </w:p>
    <w:sectPr w:rsidR="00EB2DD3" w:rsidRPr="007D3BC1" w:rsidSect="00902287">
      <w:pgSz w:w="16838" w:h="11906" w:orient="landscape" w:code="9"/>
      <w:pgMar w:top="1077" w:right="1440" w:bottom="1077" w:left="1440" w:header="851" w:footer="992" w:gutter="567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C9C288" w14:textId="77777777" w:rsidR="0041738D" w:rsidRDefault="0041738D" w:rsidP="00902287">
      <w:r>
        <w:separator/>
      </w:r>
    </w:p>
  </w:endnote>
  <w:endnote w:type="continuationSeparator" w:id="0">
    <w:p w14:paraId="3CC16A36" w14:textId="77777777" w:rsidR="0041738D" w:rsidRDefault="0041738D" w:rsidP="009022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E0855F" w14:textId="77777777" w:rsidR="0041738D" w:rsidRDefault="0041738D" w:rsidP="00902287">
      <w:r>
        <w:separator/>
      </w:r>
    </w:p>
  </w:footnote>
  <w:footnote w:type="continuationSeparator" w:id="0">
    <w:p w14:paraId="1B251699" w14:textId="77777777" w:rsidR="0041738D" w:rsidRDefault="0041738D" w:rsidP="009022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25E"/>
    <w:rsid w:val="00055934"/>
    <w:rsid w:val="000B4CB6"/>
    <w:rsid w:val="00193346"/>
    <w:rsid w:val="0041738D"/>
    <w:rsid w:val="004E07FF"/>
    <w:rsid w:val="00553047"/>
    <w:rsid w:val="0064365E"/>
    <w:rsid w:val="0077436F"/>
    <w:rsid w:val="007D3BC1"/>
    <w:rsid w:val="00864D6B"/>
    <w:rsid w:val="00902287"/>
    <w:rsid w:val="00936047"/>
    <w:rsid w:val="0097503C"/>
    <w:rsid w:val="00AA7B4A"/>
    <w:rsid w:val="00B113C4"/>
    <w:rsid w:val="00B83FDC"/>
    <w:rsid w:val="00BA0EC6"/>
    <w:rsid w:val="00D2535F"/>
    <w:rsid w:val="00D9225E"/>
    <w:rsid w:val="00DD47B1"/>
    <w:rsid w:val="00E206CE"/>
    <w:rsid w:val="00E84E91"/>
    <w:rsid w:val="00EA3481"/>
    <w:rsid w:val="00EB2DD3"/>
    <w:rsid w:val="00EE7214"/>
    <w:rsid w:val="00F20035"/>
    <w:rsid w:val="00F44319"/>
    <w:rsid w:val="00F46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780DB3"/>
  <w15:chartTrackingRefBased/>
  <w15:docId w15:val="{F802B7C4-7C14-432A-BE82-98A67DAAF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BA0EC6"/>
    <w:rPr>
      <w:color w:val="808080"/>
    </w:rPr>
  </w:style>
  <w:style w:type="paragraph" w:customStyle="1" w:styleId="1">
    <w:name w:val="页眉1"/>
    <w:basedOn w:val="a"/>
    <w:next w:val="a4"/>
    <w:link w:val="a5"/>
    <w:uiPriority w:val="99"/>
    <w:unhideWhenUsed/>
    <w:rsid w:val="00BA0E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1"/>
    <w:uiPriority w:val="99"/>
    <w:rsid w:val="00BA0EC6"/>
    <w:rPr>
      <w:sz w:val="18"/>
      <w:szCs w:val="18"/>
    </w:rPr>
  </w:style>
  <w:style w:type="paragraph" w:customStyle="1" w:styleId="10">
    <w:name w:val="页脚1"/>
    <w:basedOn w:val="a"/>
    <w:next w:val="a6"/>
    <w:link w:val="a7"/>
    <w:uiPriority w:val="99"/>
    <w:unhideWhenUsed/>
    <w:rsid w:val="00BA0E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10"/>
    <w:uiPriority w:val="99"/>
    <w:rsid w:val="00BA0EC6"/>
    <w:rPr>
      <w:sz w:val="18"/>
      <w:szCs w:val="18"/>
    </w:rPr>
  </w:style>
  <w:style w:type="paragraph" w:customStyle="1" w:styleId="a8">
    <w:name w:val="表注"/>
    <w:basedOn w:val="a"/>
    <w:qFormat/>
    <w:rsid w:val="00BA0EC6"/>
    <w:pPr>
      <w:jc w:val="left"/>
    </w:pPr>
    <w:rPr>
      <w:rFonts w:ascii="Times New Roman" w:eastAsia="宋体" w:hAnsi="Times New Roman"/>
    </w:rPr>
  </w:style>
  <w:style w:type="character" w:customStyle="1" w:styleId="transsent">
    <w:name w:val="transsent"/>
    <w:basedOn w:val="a0"/>
    <w:rsid w:val="00BA0EC6"/>
  </w:style>
  <w:style w:type="character" w:styleId="a9">
    <w:name w:val="line number"/>
    <w:basedOn w:val="a0"/>
    <w:uiPriority w:val="99"/>
    <w:semiHidden/>
    <w:unhideWhenUsed/>
    <w:rsid w:val="00BA0EC6"/>
  </w:style>
  <w:style w:type="paragraph" w:customStyle="1" w:styleId="aa">
    <w:name w:val="图注"/>
    <w:basedOn w:val="a"/>
    <w:qFormat/>
    <w:rsid w:val="00BA0EC6"/>
    <w:pPr>
      <w:spacing w:before="120" w:after="240"/>
      <w:jc w:val="center"/>
    </w:pPr>
    <w:rPr>
      <w:rFonts w:ascii="Times New Roman" w:eastAsia="宋体" w:hAnsi="Times New Roman"/>
    </w:rPr>
  </w:style>
  <w:style w:type="paragraph" w:customStyle="1" w:styleId="11">
    <w:name w:val="书目1"/>
    <w:basedOn w:val="a"/>
    <w:next w:val="a"/>
    <w:uiPriority w:val="37"/>
    <w:unhideWhenUsed/>
    <w:rsid w:val="00BA0EC6"/>
    <w:pPr>
      <w:spacing w:after="240"/>
    </w:pPr>
  </w:style>
  <w:style w:type="paragraph" w:styleId="a4">
    <w:name w:val="header"/>
    <w:basedOn w:val="a"/>
    <w:link w:val="12"/>
    <w:uiPriority w:val="99"/>
    <w:unhideWhenUsed/>
    <w:rsid w:val="00BA0E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12">
    <w:name w:val="页眉 字符1"/>
    <w:basedOn w:val="a0"/>
    <w:link w:val="a4"/>
    <w:uiPriority w:val="99"/>
    <w:semiHidden/>
    <w:rsid w:val="00BA0EC6"/>
    <w:rPr>
      <w:sz w:val="18"/>
      <w:szCs w:val="18"/>
    </w:rPr>
  </w:style>
  <w:style w:type="paragraph" w:styleId="a6">
    <w:name w:val="footer"/>
    <w:basedOn w:val="a"/>
    <w:link w:val="13"/>
    <w:uiPriority w:val="99"/>
    <w:unhideWhenUsed/>
    <w:rsid w:val="00BA0E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13">
    <w:name w:val="页脚 字符1"/>
    <w:basedOn w:val="a0"/>
    <w:link w:val="a6"/>
    <w:uiPriority w:val="99"/>
    <w:semiHidden/>
    <w:rsid w:val="00BA0EC6"/>
    <w:rPr>
      <w:sz w:val="18"/>
      <w:szCs w:val="18"/>
    </w:rPr>
  </w:style>
  <w:style w:type="paragraph" w:customStyle="1" w:styleId="2">
    <w:name w:val="书目2"/>
    <w:basedOn w:val="a"/>
    <w:next w:val="a"/>
    <w:uiPriority w:val="37"/>
    <w:unhideWhenUsed/>
    <w:rsid w:val="007D3BC1"/>
    <w:pPr>
      <w:spacing w:after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313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1</Pages>
  <Words>288</Words>
  <Characters>1646</Characters>
  <Application>Microsoft Office Word</Application>
  <DocSecurity>0</DocSecurity>
  <Lines>13</Lines>
  <Paragraphs>3</Paragraphs>
  <ScaleCrop>false</ScaleCrop>
  <Company/>
  <LinksUpToDate>false</LinksUpToDate>
  <CharactersWithSpaces>1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伏 秀珍</dc:creator>
  <cp:keywords/>
  <dc:description/>
  <cp:lastModifiedBy>伏 秀珍</cp:lastModifiedBy>
  <cp:revision>19</cp:revision>
  <dcterms:created xsi:type="dcterms:W3CDTF">2022-10-05T02:41:00Z</dcterms:created>
  <dcterms:modified xsi:type="dcterms:W3CDTF">2022-12-01T05:02:00Z</dcterms:modified>
</cp:coreProperties>
</file>